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205" w:type="pct"/>
        <w:tblLook w:val="04A0" w:firstRow="1" w:lastRow="0" w:firstColumn="1" w:lastColumn="0" w:noHBand="0" w:noVBand="1"/>
      </w:tblPr>
      <w:tblGrid>
        <w:gridCol w:w="2071"/>
        <w:gridCol w:w="827"/>
        <w:gridCol w:w="1638"/>
        <w:gridCol w:w="1396"/>
        <w:gridCol w:w="1276"/>
        <w:gridCol w:w="1439"/>
      </w:tblGrid>
      <w:tr w:rsidR="00C82DF2" w:rsidRPr="00C82DF2" w:rsidTr="00C62DC7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62DC7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0" w:name="_GoBack"/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Supplementary Table 2  Correlation </w:t>
            </w:r>
            <w:r w:rsidR="00C62DC7">
              <w:rPr>
                <w:rFonts w:eastAsia="等线"/>
                <w:color w:val="000000"/>
                <w:kern w:val="0"/>
                <w:sz w:val="21"/>
                <w:szCs w:val="21"/>
              </w:rPr>
              <w:t>between</w:t>
            </w: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C82DF2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KMT2D</w:t>
            </w: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mutation status and clinical characteristics</w:t>
            </w:r>
          </w:p>
        </w:tc>
      </w:tr>
      <w:tr w:rsidR="00C82DF2" w:rsidRPr="00C82DF2" w:rsidTr="00C62DC7">
        <w:trPr>
          <w:trHeight w:val="300"/>
        </w:trPr>
        <w:tc>
          <w:tcPr>
            <w:tcW w:w="1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Prognostic variable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KMT2D</w:t>
            </w: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(WT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KMT2D</w:t>
            </w: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(Mut)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χ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C82DF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C82DF2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clinical stag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2DF2" w:rsidRPr="00C82DF2" w:rsidTr="00C62DC7">
        <w:trPr>
          <w:trHeight w:val="27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I-II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2.814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9 </w:t>
            </w: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III-IV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C82DF2" w:rsidRPr="00C82DF2" w:rsidTr="00C62DC7">
        <w:trPr>
          <w:trHeight w:val="27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B symptom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wit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0.78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withou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IPI Scor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6.449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09 </w:t>
            </w: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Recurrence statu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wit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0.619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43 </w:t>
            </w: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withou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Ki67 inde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0.905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34 </w:t>
            </w: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EBV-DNA copy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Low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0.008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0.93 </w:t>
            </w:r>
          </w:p>
        </w:tc>
      </w:tr>
      <w:tr w:rsidR="00C82DF2" w:rsidRPr="00C82DF2" w:rsidTr="00C62DC7">
        <w:trPr>
          <w:trHeight w:val="285"/>
        </w:trPr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High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2DF2" w:rsidRPr="00C82DF2" w:rsidRDefault="00C82DF2" w:rsidP="00C82DF2">
            <w:pPr>
              <w:widowControl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C82DF2">
              <w:rPr>
                <w:rFonts w:eastAsia="等线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2DF2" w:rsidRPr="00C82DF2" w:rsidRDefault="00C82DF2" w:rsidP="00C82DF2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bookmarkEnd w:id="0"/>
    </w:tbl>
    <w:p w:rsidR="004C6AE7" w:rsidRDefault="004C6AE7"/>
    <w:sectPr w:rsidR="004C6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488E" w:rsidRDefault="0056488E" w:rsidP="00C82DF2">
      <w:r>
        <w:separator/>
      </w:r>
    </w:p>
  </w:endnote>
  <w:endnote w:type="continuationSeparator" w:id="0">
    <w:p w:rsidR="0056488E" w:rsidRDefault="0056488E" w:rsidP="00C82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488E" w:rsidRDefault="0056488E" w:rsidP="00C82DF2">
      <w:r>
        <w:separator/>
      </w:r>
    </w:p>
  </w:footnote>
  <w:footnote w:type="continuationSeparator" w:id="0">
    <w:p w:rsidR="0056488E" w:rsidRDefault="0056488E" w:rsidP="00C82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90A"/>
    <w:rsid w:val="0048690A"/>
    <w:rsid w:val="004C6AE7"/>
    <w:rsid w:val="0056488E"/>
    <w:rsid w:val="00595545"/>
    <w:rsid w:val="00802FDF"/>
    <w:rsid w:val="00C51924"/>
    <w:rsid w:val="00C62DC7"/>
    <w:rsid w:val="00C82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FFC1B"/>
  <w15:chartTrackingRefBased/>
  <w15:docId w15:val="{2322862C-724D-462D-9DEC-F692C0B0C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楷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D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D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88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summer</cp:lastModifiedBy>
  <cp:revision>4</cp:revision>
  <dcterms:created xsi:type="dcterms:W3CDTF">2020-06-22T15:26:00Z</dcterms:created>
  <dcterms:modified xsi:type="dcterms:W3CDTF">2020-07-02T01:28:00Z</dcterms:modified>
</cp:coreProperties>
</file>